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DEA" w:rsidRDefault="00713DEA" w:rsidP="00713DE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</w:rPr>
        <w:t>Supplementary Table S2</w:t>
      </w:r>
    </w:p>
    <w:p w:rsidR="00713DEA" w:rsidRDefault="00713DEA" w:rsidP="00713DE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</w:rPr>
        <w:t>Ad55 nAb seroprevalence in the healthy adults from Guangzhou, Southern China.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1242"/>
        <w:gridCol w:w="1405"/>
        <w:gridCol w:w="1182"/>
        <w:gridCol w:w="1535"/>
        <w:gridCol w:w="1407"/>
        <w:gridCol w:w="1769"/>
      </w:tblGrid>
      <w:tr w:rsidR="00713DEA" w:rsidRPr="00116A4D" w:rsidTr="00EC46B8">
        <w:trPr>
          <w:trHeight w:val="316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d55 neutralizing antibody titer.</w:t>
            </w:r>
            <w:r w:rsidRPr="005007D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007D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N</w:t>
            </w: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um</w:t>
            </w:r>
            <w:proofErr w:type="spellEnd"/>
            <w:r w:rsidRPr="005007D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(%)</w:t>
            </w:r>
            <w:r w:rsidRPr="005007DF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  <w:r w:rsidRPr="005007D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ositive%</w:t>
            </w:r>
            <w:proofErr w:type="gramEnd"/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13DEA" w:rsidRPr="00116A4D" w:rsidTr="00EC46B8">
        <w:trPr>
          <w:trHeight w:val="316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&lt;72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72-200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01-1000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宋体" w:eastAsia="宋体" w:hAnsi="宋体" w:cs="Times New Roman" w:hint="eastAsia"/>
                <w:b/>
                <w:color w:val="000000"/>
                <w:kern w:val="0"/>
                <w:sz w:val="20"/>
                <w:szCs w:val="20"/>
              </w:rPr>
              <w:t>≥</w:t>
            </w: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713DEA" w:rsidRPr="00116A4D" w:rsidTr="00EC46B8">
        <w:trPr>
          <w:trHeight w:val="3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ge</w:t>
            </w:r>
            <w:r w:rsidRPr="005007DF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(89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(4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(2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(3.9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(10.9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-3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8(78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(4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(5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(11.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(21.2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-4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(60.8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7.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8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(24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(39.2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-5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(54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4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(12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(28.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(45.6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23.8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19.0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(57.1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(76.2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783(77.6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47(4.7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55(5.5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24(12.3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26(22.4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1(72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(3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(8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(15.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(27.8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2(80.1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(5.1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(4.1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(10.7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(19.9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783(77.6)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47(4.7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55(5.5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24(12.3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26(22.4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lood type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(82.9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4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1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(11.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(17.1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2(77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(4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(6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(11.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(22.6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(77.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3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(19.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(22.4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(72.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(7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(8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(12.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116A4D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(27.7)</w:t>
            </w:r>
          </w:p>
        </w:tc>
      </w:tr>
      <w:tr w:rsidR="00713DEA" w:rsidRPr="00116A4D" w:rsidTr="00A20F68">
        <w:trPr>
          <w:trHeight w:val="316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783(77.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47(4.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55(5.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24(12.3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DEA" w:rsidRPr="005007DF" w:rsidRDefault="00713DEA" w:rsidP="004B2F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007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26(22.4)</w:t>
            </w:r>
          </w:p>
        </w:tc>
      </w:tr>
    </w:tbl>
    <w:p w:rsidR="00713DEA" w:rsidRPr="00BA4159" w:rsidRDefault="00713DEA" w:rsidP="00713DEA">
      <w:pPr>
        <w:spacing w:line="480" w:lineRule="auto"/>
        <w:rPr>
          <w:rFonts w:ascii="Times New Roman" w:hAnsi="Times New Roman" w:cs="Times New Roman"/>
          <w:color w:val="000000" w:themeColor="text1"/>
          <w:sz w:val="28"/>
        </w:rPr>
      </w:pPr>
      <w:proofErr w:type="spellStart"/>
      <w:proofErr w:type="gramStart"/>
      <w:r w:rsidRPr="00BA4159">
        <w:rPr>
          <w:rFonts w:ascii="Times New Roman" w:hAnsi="Times New Roman" w:cs="Times New Roman"/>
          <w:i/>
          <w:color w:val="000000" w:themeColor="text1"/>
          <w:sz w:val="28"/>
          <w:vertAlign w:val="superscript"/>
        </w:rPr>
        <w:t>a</w:t>
      </w:r>
      <w:proofErr w:type="spellEnd"/>
      <w:proofErr w:type="gramEnd"/>
      <w:r w:rsidRPr="00BA4159">
        <w:rPr>
          <w:rFonts w:ascii="Times New Roman" w:hAnsi="Times New Roman" w:cs="Times New Roman" w:hint="eastAsia"/>
          <w:i/>
          <w:color w:val="000000" w:themeColor="text1"/>
          <w:sz w:val="28"/>
          <w:vertAlign w:val="superscript"/>
        </w:rPr>
        <w:t xml:space="preserve"> </w:t>
      </w:r>
      <w:r w:rsidRPr="00BA4159">
        <w:rPr>
          <w:rFonts w:ascii="Times New Roman" w:hAnsi="Times New Roman" w:cs="Times New Roman" w:hint="eastAsia"/>
          <w:color w:val="000000" w:themeColor="text1"/>
          <w:sz w:val="28"/>
        </w:rPr>
        <w:t xml:space="preserve">The absolute number and the percentage in the </w:t>
      </w:r>
      <w:r w:rsidRPr="00BA4159">
        <w:rPr>
          <w:rFonts w:ascii="Times New Roman" w:hAnsi="Times New Roman" w:cs="Times New Roman"/>
          <w:color w:val="000000" w:themeColor="text1"/>
          <w:sz w:val="28"/>
        </w:rPr>
        <w:t>respective</w:t>
      </w:r>
      <w:r w:rsidRPr="00BA4159">
        <w:rPr>
          <w:rFonts w:ascii="Times New Roman" w:hAnsi="Times New Roman" w:cs="Times New Roman" w:hint="eastAsia"/>
          <w:color w:val="000000" w:themeColor="text1"/>
          <w:sz w:val="28"/>
        </w:rPr>
        <w:t xml:space="preserve"> subgroups were shown. </w:t>
      </w:r>
    </w:p>
    <w:p w:rsidR="00BC7E9A" w:rsidRPr="00713DEA" w:rsidRDefault="00713DEA" w:rsidP="00713DEA">
      <w:pPr>
        <w:spacing w:line="480" w:lineRule="auto"/>
      </w:pPr>
      <w:proofErr w:type="gramStart"/>
      <w:r w:rsidRPr="00BA4159">
        <w:rPr>
          <w:rFonts w:ascii="Times New Roman" w:hAnsi="Times New Roman" w:cs="Times New Roman"/>
          <w:i/>
          <w:color w:val="000000" w:themeColor="text1"/>
          <w:sz w:val="28"/>
          <w:vertAlign w:val="superscript"/>
        </w:rPr>
        <w:t>b</w:t>
      </w:r>
      <w:proofErr w:type="gramEnd"/>
      <w:r w:rsidRPr="00BA4159">
        <w:rPr>
          <w:rFonts w:ascii="Times New Roman" w:hAnsi="Times New Roman" w:cs="Times New Roman" w:hint="eastAsia"/>
          <w:color w:val="000000" w:themeColor="text1"/>
          <w:sz w:val="28"/>
        </w:rPr>
        <w:t xml:space="preserve"> The age of serum donors ranged from 18 to 57 years old.</w:t>
      </w:r>
    </w:p>
    <w:sectPr w:rsidR="00BC7E9A" w:rsidRPr="00713DEA" w:rsidSect="00713DE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1D2C" w:rsidRDefault="00061D2C" w:rsidP="00713DEA">
      <w:r>
        <w:separator/>
      </w:r>
    </w:p>
  </w:endnote>
  <w:endnote w:type="continuationSeparator" w:id="0">
    <w:p w:rsidR="00061D2C" w:rsidRDefault="00061D2C" w:rsidP="00713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1D2C" w:rsidRDefault="00061D2C" w:rsidP="00713DEA">
      <w:r>
        <w:separator/>
      </w:r>
    </w:p>
  </w:footnote>
  <w:footnote w:type="continuationSeparator" w:id="0">
    <w:p w:rsidR="00061D2C" w:rsidRDefault="00061D2C" w:rsidP="00713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7D1"/>
    <w:rsid w:val="00061D2C"/>
    <w:rsid w:val="002450B6"/>
    <w:rsid w:val="002F77D1"/>
    <w:rsid w:val="004B2F95"/>
    <w:rsid w:val="00713DEA"/>
    <w:rsid w:val="0077766A"/>
    <w:rsid w:val="007A28CC"/>
    <w:rsid w:val="00BC7E9A"/>
    <w:rsid w:val="00EC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D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DE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13D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D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DE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13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9AB909-220F-4D42-B0F2-9FA195728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-x230</dc:creator>
  <cp:keywords/>
  <dc:description/>
  <cp:lastModifiedBy>feng-x230</cp:lastModifiedBy>
  <cp:revision>4</cp:revision>
  <dcterms:created xsi:type="dcterms:W3CDTF">2017-03-03T15:43:00Z</dcterms:created>
  <dcterms:modified xsi:type="dcterms:W3CDTF">2017-03-06T02:20:00Z</dcterms:modified>
</cp:coreProperties>
</file>